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B78" w:rsidRDefault="00207FBC">
      <w:pPr>
        <w:rPr>
          <w:b/>
          <w:caps/>
        </w:rPr>
      </w:pPr>
      <w:r w:rsidRPr="00207FBC">
        <w:rPr>
          <w:b/>
          <w:caps/>
        </w:rPr>
        <w:t>Supporting Information</w:t>
      </w:r>
    </w:p>
    <w:p w:rsidR="00207FBC" w:rsidRPr="00207FBC" w:rsidRDefault="00207FBC">
      <w:pPr>
        <w:rPr>
          <w:b/>
        </w:rPr>
      </w:pPr>
      <w:r w:rsidRPr="00207FBC">
        <w:rPr>
          <w:b/>
        </w:rPr>
        <w:t>S1. Website feedback survey</w:t>
      </w:r>
    </w:p>
    <w:p w:rsidR="00207FBC" w:rsidRDefault="00207FBC">
      <w:r>
        <w:rPr>
          <w:noProof/>
          <w:lang w:eastAsia="en-AU"/>
        </w:rPr>
        <w:drawing>
          <wp:inline distT="0" distB="0" distL="0" distR="0" wp14:anchorId="31957CB9" wp14:editId="60CA574A">
            <wp:extent cx="5438775" cy="3657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13318"/>
                    <a:stretch/>
                  </pic:blipFill>
                  <pic:spPr bwMode="auto">
                    <a:xfrm>
                      <a:off x="0" y="0"/>
                      <a:ext cx="5438775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207FBC" w:rsidRDefault="00207FBC"/>
    <w:p w:rsidR="00207FBC" w:rsidRDefault="00207FBC">
      <w:r>
        <w:rPr>
          <w:noProof/>
          <w:lang w:eastAsia="en-AU"/>
        </w:rPr>
        <w:drawing>
          <wp:inline distT="0" distB="0" distL="0" distR="0" wp14:anchorId="67A63CA5" wp14:editId="6EF804D9">
            <wp:extent cx="539115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7031" b="8594"/>
                    <a:stretch/>
                  </pic:blipFill>
                  <pic:spPr bwMode="auto">
                    <a:xfrm>
                      <a:off x="0" y="0"/>
                      <a:ext cx="5391150" cy="411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lastRenderedPageBreak/>
        <w:drawing>
          <wp:inline distT="0" distB="0" distL="0" distR="0" wp14:anchorId="0E1C9F14" wp14:editId="7D3BBCF5">
            <wp:extent cx="5553075" cy="59340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593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drawing>
          <wp:inline distT="0" distB="0" distL="0" distR="0" wp14:anchorId="6D70412F" wp14:editId="0796D4A4">
            <wp:extent cx="5438775" cy="16573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FBC" w:rsidRDefault="00207FBC"/>
    <w:p w:rsidR="00207FBC" w:rsidRDefault="00207FBC"/>
    <w:p w:rsidR="00207FBC" w:rsidRDefault="00207FBC"/>
    <w:p w:rsidR="00207FBC" w:rsidRDefault="00207FBC"/>
    <w:p w:rsidR="00207FBC" w:rsidRDefault="00207FBC">
      <w:r>
        <w:rPr>
          <w:noProof/>
          <w:lang w:eastAsia="en-AU"/>
        </w:rPr>
        <w:lastRenderedPageBreak/>
        <w:drawing>
          <wp:inline distT="0" distB="0" distL="0" distR="0" wp14:anchorId="523EE1B6" wp14:editId="55C77834">
            <wp:extent cx="5429250" cy="54197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drawing>
          <wp:inline distT="0" distB="0" distL="0" distR="0" wp14:anchorId="42202964" wp14:editId="25DF4FC0">
            <wp:extent cx="5381625" cy="23622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57388"/>
                    <a:stretch/>
                  </pic:blipFill>
                  <pic:spPr bwMode="auto">
                    <a:xfrm>
                      <a:off x="0" y="0"/>
                      <a:ext cx="5381625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lastRenderedPageBreak/>
        <w:drawing>
          <wp:inline distT="0" distB="0" distL="0" distR="0" wp14:anchorId="184146ED" wp14:editId="1B4AA02E">
            <wp:extent cx="5381625" cy="27051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1203"/>
                    <a:stretch/>
                  </pic:blipFill>
                  <pic:spPr bwMode="auto">
                    <a:xfrm>
                      <a:off x="0" y="0"/>
                      <a:ext cx="5381625" cy="2705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drawing>
          <wp:inline distT="0" distB="0" distL="0" distR="0" wp14:anchorId="57870E24" wp14:editId="583F7D13">
            <wp:extent cx="5438775" cy="48101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b="26492"/>
                    <a:stretch/>
                  </pic:blipFill>
                  <pic:spPr bwMode="auto">
                    <a:xfrm>
                      <a:off x="0" y="0"/>
                      <a:ext cx="5438775" cy="481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lastRenderedPageBreak/>
        <w:drawing>
          <wp:inline distT="0" distB="0" distL="0" distR="0" wp14:anchorId="4A8F04E4" wp14:editId="6BBB731F">
            <wp:extent cx="5438775" cy="13335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79622"/>
                    <a:stretch/>
                  </pic:blipFill>
                  <pic:spPr bwMode="auto">
                    <a:xfrm>
                      <a:off x="0" y="0"/>
                      <a:ext cx="5438775" cy="133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207FBC" w:rsidRDefault="00207FBC">
      <w:r>
        <w:rPr>
          <w:noProof/>
          <w:lang w:eastAsia="en-AU"/>
        </w:rPr>
        <w:drawing>
          <wp:inline distT="0" distB="0" distL="0" distR="0" wp14:anchorId="0A505E00" wp14:editId="7ECC4603">
            <wp:extent cx="5429250" cy="36099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BF2" w:rsidRDefault="00482BF2"/>
    <w:p w:rsidR="00482BF2" w:rsidRDefault="00482BF2"/>
    <w:p w:rsidR="00482BF2" w:rsidRDefault="00482BF2">
      <w:r>
        <w:br w:type="page"/>
      </w:r>
    </w:p>
    <w:p w:rsidR="00482BF2" w:rsidRPr="00C814FF" w:rsidRDefault="00482BF2" w:rsidP="00482BF2">
      <w:pPr>
        <w:spacing w:line="360" w:lineRule="auto"/>
        <w:rPr>
          <w:b/>
        </w:rPr>
      </w:pPr>
      <w:r>
        <w:rPr>
          <w:b/>
        </w:rPr>
        <w:lastRenderedPageBreak/>
        <w:t>S2 Table</w:t>
      </w:r>
      <w:bookmarkStart w:id="0" w:name="_GoBack"/>
      <w:bookmarkEnd w:id="0"/>
      <w:r w:rsidRPr="00C814FF">
        <w:rPr>
          <w:b/>
        </w:rPr>
        <w:t xml:space="preserve">. Consumer evaluation of </w:t>
      </w:r>
      <w:r w:rsidRPr="00C814FF">
        <w:rPr>
          <w:b/>
          <w:i/>
        </w:rPr>
        <w:t>[name anonymised]</w:t>
      </w:r>
      <w:r w:rsidRPr="00C814FF">
        <w:rPr>
          <w:b/>
        </w:rPr>
        <w:t xml:space="preserve"> website through online survey</w:t>
      </w:r>
    </w:p>
    <w:p w:rsidR="00482BF2" w:rsidRPr="00C814FF" w:rsidRDefault="00482BF2" w:rsidP="00482BF2">
      <w:pPr>
        <w:rPr>
          <w:b/>
        </w:rPr>
      </w:pPr>
    </w:p>
    <w:tbl>
      <w:tblPr>
        <w:tblW w:w="10774" w:type="dxa"/>
        <w:tblInd w:w="-743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679"/>
        <w:gridCol w:w="1134"/>
        <w:gridCol w:w="1134"/>
        <w:gridCol w:w="1275"/>
        <w:gridCol w:w="1276"/>
        <w:gridCol w:w="1276"/>
      </w:tblGrid>
      <w:tr w:rsidR="00482BF2" w:rsidRPr="00C814FF" w:rsidTr="00022739">
        <w:trPr>
          <w:trHeight w:val="454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rPr>
                <w:b/>
              </w:rPr>
            </w:pPr>
            <w:r w:rsidRPr="00C814FF">
              <w:rPr>
                <w:b/>
              </w:rPr>
              <w:t>Online survey items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Response options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rPr>
                <w:b/>
              </w:rPr>
            </w:pPr>
            <w:r w:rsidRPr="00C814FF">
              <w:rPr>
                <w:b/>
              </w:rPr>
              <w:t>Survey item (n = 42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S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NA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 feel the risks and benefits of the treatments were presented in a balanced 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8 (6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8 (1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7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 am clear about the potential benefits of these treat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2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9 (69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8 (19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 understand the risks of these treat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2 (52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4 (33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 find it frightening to read about the risks of these treatments</w:t>
            </w:r>
            <w:r w:rsidRPr="00C814FF">
              <w:rPr>
                <w:vertAlign w:val="superscript"/>
              </w:rPr>
              <w:t>1</w:t>
            </w:r>
            <w:r w:rsidRPr="00C814FF"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1 (26)</w:t>
            </w:r>
            <w:r w:rsidRPr="00C814FF">
              <w:rPr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8 (43)</w:t>
            </w:r>
            <w:r w:rsidRPr="00C814FF">
              <w:rPr>
                <w:vertAlign w:val="superscript"/>
              </w:rPr>
              <w:t>1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6 (14)</w:t>
            </w:r>
            <w:r w:rsidRPr="00C814F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7)</w:t>
            </w:r>
            <w:r w:rsidRPr="00C814F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0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 xml:space="preserve">The information about treatments is easy to understand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9 (45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5 (38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7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 xml:space="preserve">The information about treatments met my needs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7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2 (52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7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 could understand the graph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2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1 (51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0 (24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8 (19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 xml:space="preserve">I found the 'Does this apply to me?' section useful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5 (12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9 (45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9 (21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7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The website has helped me to understand how the treatments might be useful for 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5 (12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2 (52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8 (19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0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Now that I have read this information, I can make an educated decision about these treatm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6 (1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7 (4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1 (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5 (12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rPr>
                <w:b/>
              </w:rPr>
              <w:t>Survey item (n = 36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S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DK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The ‘About the Research’ section helped me to understand the summaries about MS treatm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3 (6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8 (2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8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The glossary contained all the words I neede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6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1 (58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9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5 (14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The FAQ page provided useful inform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8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7 (47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9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8 (22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A Cochrane Review is a summary of many studies about a treat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1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5 (42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2 (33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1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lastRenderedPageBreak/>
              <w:t>The Cochrane Collaboration is a trustworthy source of information about treatments for health condit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3 (8)</w:t>
            </w:r>
          </w:p>
        </w:tc>
        <w:tc>
          <w:tcPr>
            <w:tcW w:w="1275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6 (44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9 (25)</w:t>
            </w:r>
          </w:p>
        </w:tc>
        <w:tc>
          <w:tcPr>
            <w:tcW w:w="1276" w:type="dxa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9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f, in the future, I need information about treatment for a health condition, I intend to use the Cochrane Library as one of my sour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6 (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9 (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5 (14)</w:t>
            </w:r>
          </w:p>
        </w:tc>
      </w:tr>
      <w:tr w:rsidR="00482BF2" w:rsidRPr="00C814FF" w:rsidTr="00022739">
        <w:trPr>
          <w:trHeight w:val="454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rPr>
                <w:b/>
              </w:rPr>
              <w:t>Survey item (n = 36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NA</w:t>
            </w:r>
          </w:p>
        </w:tc>
      </w:tr>
      <w:tr w:rsidR="00482BF2" w:rsidRPr="00C814FF" w:rsidTr="00022739">
        <w:trPr>
          <w:trHeight w:val="454"/>
        </w:trPr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Is it likely that you will talk with your health professional about the information you have read on this web sit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9 (2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9 (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4 (3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4 (11)</w:t>
            </w:r>
          </w:p>
        </w:tc>
      </w:tr>
      <w:tr w:rsidR="00482BF2" w:rsidRPr="00C814FF" w:rsidTr="00022739">
        <w:trPr>
          <w:trHeight w:val="454"/>
        </w:trPr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rPr>
                <w:b/>
              </w:rPr>
              <w:t>Survey item (n = 36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rPr>
                <w:b/>
              </w:rPr>
              <w:t>NS</w:t>
            </w:r>
          </w:p>
        </w:tc>
      </w:tr>
      <w:tr w:rsidR="00482BF2" w:rsidRPr="00C814FF" w:rsidTr="00022739">
        <w:trPr>
          <w:trHeight w:val="454"/>
        </w:trPr>
        <w:tc>
          <w:tcPr>
            <w:tcW w:w="69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Do you intend to recommend this web site to other people with MS (or their friends or family members)?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4 (6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5 (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7 (19)</w:t>
            </w:r>
          </w:p>
        </w:tc>
      </w:tr>
      <w:tr w:rsidR="00482BF2" w:rsidRPr="00C814FF" w:rsidTr="00022739">
        <w:trPr>
          <w:trHeight w:val="454"/>
        </w:trPr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rPr>
                <w:b/>
              </w:rPr>
              <w:t>Survey item (n = 36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V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Q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  <w:rPr>
                <w:b/>
              </w:rPr>
            </w:pPr>
            <w:r w:rsidRPr="00C814FF">
              <w:rPr>
                <w:b/>
              </w:rPr>
              <w:t>VD</w:t>
            </w:r>
          </w:p>
        </w:tc>
      </w:tr>
      <w:tr w:rsidR="00482BF2" w:rsidRPr="00C814FF" w:rsidTr="00022739">
        <w:trPr>
          <w:trHeight w:val="274"/>
        </w:trPr>
        <w:tc>
          <w:tcPr>
            <w:tcW w:w="5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</w:pPr>
            <w:r w:rsidRPr="00C814FF">
              <w:t>How easy or difficult was it for you to move about the web sit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3 (6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0 (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2 (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F2" w:rsidRPr="00C814FF" w:rsidRDefault="00482BF2" w:rsidP="00022739">
            <w:pPr>
              <w:spacing w:line="276" w:lineRule="auto"/>
              <w:jc w:val="center"/>
            </w:pPr>
            <w:r w:rsidRPr="00C814FF">
              <w:t>1 (3)</w:t>
            </w:r>
          </w:p>
        </w:tc>
      </w:tr>
    </w:tbl>
    <w:p w:rsidR="00482BF2" w:rsidRPr="00C814FF" w:rsidRDefault="00482BF2" w:rsidP="00482BF2">
      <w:pPr>
        <w:spacing w:line="360" w:lineRule="auto"/>
        <w:rPr>
          <w:b/>
        </w:rPr>
      </w:pPr>
    </w:p>
    <w:p w:rsidR="00482BF2" w:rsidRPr="00C814FF" w:rsidRDefault="00482BF2" w:rsidP="00482BF2">
      <w:pPr>
        <w:spacing w:line="360" w:lineRule="auto"/>
        <w:rPr>
          <w:b/>
        </w:rPr>
      </w:pPr>
      <w:r w:rsidRPr="00C814FF">
        <w:rPr>
          <w:b/>
        </w:rPr>
        <w:t>Table 2 legend</w:t>
      </w:r>
    </w:p>
    <w:p w:rsidR="00482BF2" w:rsidRPr="00C814FF" w:rsidRDefault="00482BF2" w:rsidP="00482BF2">
      <w:pPr>
        <w:spacing w:line="276" w:lineRule="auto"/>
      </w:pPr>
      <w:r w:rsidRPr="00C814FF">
        <w:rPr>
          <w:vertAlign w:val="superscript"/>
        </w:rPr>
        <w:t>1</w:t>
      </w:r>
      <w:r w:rsidRPr="00C814FF">
        <w:t xml:space="preserve">This is a reversed scale so it means that 69% of the respondents </w:t>
      </w:r>
      <w:r w:rsidRPr="00C814FF">
        <w:rPr>
          <w:i/>
        </w:rPr>
        <w:t>did not</w:t>
      </w:r>
      <w:r w:rsidRPr="00C814FF">
        <w:t xml:space="preserve"> find it frightening to read about the risks of these treatments. </w:t>
      </w:r>
    </w:p>
    <w:p w:rsidR="00482BF2" w:rsidRPr="00C814FF" w:rsidRDefault="00482BF2" w:rsidP="00482BF2">
      <w:pPr>
        <w:spacing w:line="276" w:lineRule="auto"/>
      </w:pPr>
      <w:r w:rsidRPr="00C814FF">
        <w:t>Abbreviations: A = agree, D = disagree, DK = don’t know, N = no, NA = not applicable, NS = not sure, QE = quite difficult, SA = strongly agree, SD = strongly disagree, SE = somewhat easy, VE = very easy, VD = very difficult, Y = yes.</w:t>
      </w:r>
    </w:p>
    <w:p w:rsidR="00482BF2" w:rsidRPr="00C814FF" w:rsidRDefault="00482BF2" w:rsidP="00482BF2"/>
    <w:p w:rsidR="00482BF2" w:rsidRPr="00C814FF" w:rsidRDefault="00482BF2" w:rsidP="00482BF2">
      <w:pPr>
        <w:spacing w:before="100" w:beforeAutospacing="1" w:after="100" w:afterAutospacing="1" w:line="276" w:lineRule="auto"/>
        <w:contextualSpacing/>
      </w:pPr>
    </w:p>
    <w:p w:rsidR="00482BF2" w:rsidRDefault="00482BF2"/>
    <w:sectPr w:rsidR="00482BF2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459" w:rsidRDefault="00BE1459" w:rsidP="00207FBC">
      <w:pPr>
        <w:spacing w:after="0" w:line="240" w:lineRule="auto"/>
      </w:pPr>
      <w:r>
        <w:separator/>
      </w:r>
    </w:p>
  </w:endnote>
  <w:endnote w:type="continuationSeparator" w:id="0">
    <w:p w:rsidR="00BE1459" w:rsidRDefault="00BE1459" w:rsidP="00207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7862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FBC" w:rsidRDefault="00207F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2B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7FBC" w:rsidRDefault="00207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459" w:rsidRDefault="00BE1459" w:rsidP="00207FBC">
      <w:pPr>
        <w:spacing w:after="0" w:line="240" w:lineRule="auto"/>
      </w:pPr>
      <w:r>
        <w:separator/>
      </w:r>
    </w:p>
  </w:footnote>
  <w:footnote w:type="continuationSeparator" w:id="0">
    <w:p w:rsidR="00BE1459" w:rsidRDefault="00BE1459" w:rsidP="00207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FBC"/>
    <w:rsid w:val="00105439"/>
    <w:rsid w:val="00207FBC"/>
    <w:rsid w:val="00482BF2"/>
    <w:rsid w:val="008F3760"/>
    <w:rsid w:val="00AC6B78"/>
    <w:rsid w:val="00BE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D2BB413-C159-4546-85D6-156DD986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FBC"/>
  </w:style>
  <w:style w:type="paragraph" w:styleId="Footer">
    <w:name w:val="footer"/>
    <w:basedOn w:val="Normal"/>
    <w:link w:val="FooterChar"/>
    <w:uiPriority w:val="99"/>
    <w:unhideWhenUsed/>
    <w:rsid w:val="00207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FBC"/>
  </w:style>
  <w:style w:type="paragraph" w:styleId="BalloonText">
    <w:name w:val="Balloon Text"/>
    <w:basedOn w:val="Normal"/>
    <w:link w:val="BalloonTextChar"/>
    <w:uiPriority w:val="99"/>
    <w:semiHidden/>
    <w:unhideWhenUsed/>
    <w:rsid w:val="001054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Synnot</dc:creator>
  <cp:keywords/>
  <dc:description/>
  <cp:lastModifiedBy>Anneliese Synnot</cp:lastModifiedBy>
  <cp:revision>2</cp:revision>
  <dcterms:created xsi:type="dcterms:W3CDTF">2017-08-21T00:51:00Z</dcterms:created>
  <dcterms:modified xsi:type="dcterms:W3CDTF">2017-08-21T00:51:00Z</dcterms:modified>
</cp:coreProperties>
</file>